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2B327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S3 </w:t>
      </w:r>
      <w:r>
        <w:rPr>
          <w:rFonts w:hint="default" w:ascii="Times New Roman" w:hAnsi="Times New Roman" w:cs="Times New Roman"/>
          <w:sz w:val="24"/>
          <w:szCs w:val="24"/>
        </w:rPr>
        <w:t>Clinicopathological features of patients with gastric cancer before and after receiving postoperative adjuvant therapy for PSM</w:t>
      </w:r>
      <w:bookmarkStart w:id="9" w:name="_GoBack"/>
      <w:bookmarkEnd w:id="9"/>
    </w:p>
    <w:tbl>
      <w:tblPr>
        <w:tblStyle w:val="3"/>
        <w:tblW w:w="5553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1"/>
        <w:gridCol w:w="1246"/>
        <w:gridCol w:w="1360"/>
        <w:gridCol w:w="991"/>
        <w:gridCol w:w="1246"/>
        <w:gridCol w:w="1360"/>
        <w:gridCol w:w="991"/>
      </w:tblGrid>
      <w:tr w14:paraId="52B88A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6" w:hRule="atLeast"/>
          <w:jc w:val="center"/>
        </w:trPr>
        <w:tc>
          <w:tcPr>
            <w:tcW w:w="1199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8A07B5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bookmarkStart w:id="0" w:name="OLE_LINK3" w:colFirst="1" w:colLast="3"/>
            <w:bookmarkStart w:id="1" w:name="OLE_LINK2"/>
            <w:bookmarkStart w:id="2" w:name="OLE_LINK5"/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Variable</w:t>
            </w:r>
          </w:p>
        </w:tc>
        <w:tc>
          <w:tcPr>
            <w:tcW w:w="1376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506766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Before PSM</w:t>
            </w:r>
          </w:p>
        </w:tc>
        <w:tc>
          <w:tcPr>
            <w:tcW w:w="523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0C1F70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 value</w:t>
            </w:r>
          </w:p>
        </w:tc>
        <w:tc>
          <w:tcPr>
            <w:tcW w:w="1376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8AA502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After PSM</w:t>
            </w:r>
          </w:p>
        </w:tc>
        <w:tc>
          <w:tcPr>
            <w:tcW w:w="523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0D1BBB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 value</w:t>
            </w:r>
          </w:p>
        </w:tc>
      </w:tr>
      <w:tr w14:paraId="01026A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6" w:hRule="atLeast"/>
          <w:jc w:val="center"/>
        </w:trPr>
        <w:tc>
          <w:tcPr>
            <w:tcW w:w="1199" w:type="pct"/>
            <w:vMerge w:val="continue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354029D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658" w:type="pct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298E64E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BMI＜18.5</w:t>
            </w:r>
          </w:p>
          <w:p w14:paraId="7D49E66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(n=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57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)</w:t>
            </w:r>
          </w:p>
        </w:tc>
        <w:tc>
          <w:tcPr>
            <w:tcW w:w="718" w:type="pct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016FDB7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BMI≥18.5</w:t>
            </w:r>
          </w:p>
          <w:p w14:paraId="2BEDE73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 xml:space="preserve">（n=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19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）</w:t>
            </w:r>
          </w:p>
        </w:tc>
        <w:tc>
          <w:tcPr>
            <w:tcW w:w="523" w:type="pct"/>
            <w:vMerge w:val="continue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667B0BC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658" w:type="pct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741F173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BMI＜18.5</w:t>
            </w:r>
          </w:p>
          <w:p w14:paraId="74BD6AB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(n=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0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)</w:t>
            </w:r>
          </w:p>
        </w:tc>
        <w:tc>
          <w:tcPr>
            <w:tcW w:w="718" w:type="pct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1EBC52E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BMI≥18.5</w:t>
            </w:r>
          </w:p>
          <w:p w14:paraId="2F4B18F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 xml:space="preserve">（n=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78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）</w:t>
            </w:r>
          </w:p>
        </w:tc>
        <w:tc>
          <w:tcPr>
            <w:tcW w:w="523" w:type="pct"/>
            <w:vMerge w:val="continue"/>
            <w:tcBorders>
              <w:top w:val="single" w:color="000000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666E592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</w:tr>
      <w:bookmarkEnd w:id="0"/>
      <w:tr w14:paraId="69C3FD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9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F174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Gender</w:t>
            </w:r>
          </w:p>
        </w:tc>
        <w:tc>
          <w:tcPr>
            <w:tcW w:w="65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A341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1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4436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52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A13C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.001</w:t>
            </w:r>
          </w:p>
        </w:tc>
        <w:tc>
          <w:tcPr>
            <w:tcW w:w="65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1A78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1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7596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52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B087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673</w:t>
            </w:r>
          </w:p>
        </w:tc>
      </w:tr>
      <w:tr w14:paraId="632A9C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05D51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bookmarkStart w:id="3" w:name="OLE_LINK1"/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Female</w:t>
            </w:r>
            <w:bookmarkEnd w:id="3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F1E58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84 (41.79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A6E46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623 (26.9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A7C35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AB7C7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84 (41.79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82057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14 (40.1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14FB0A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3C5DC5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AAE4E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al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30A15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17 (58.21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D760B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685 (73.01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BFA42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A0538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17 (58.21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15795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68 (59.8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85C61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08F62C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9D7BB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Ag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4DEB1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A5F39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B551D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12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90A89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60E79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07363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879</w:t>
            </w:r>
          </w:p>
        </w:tc>
      </w:tr>
      <w:tr w14:paraId="0DE50A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F4DA8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＜6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66554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94 (46.77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0FCFD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211 (52.4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1509D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27DDD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94 (46.77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371B4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61 (46.1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CC15D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60EEA3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E89C1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≥6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D4FAC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07 (53.23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177FA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097 (47.5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C5C94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8E4EE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07 (53.23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FFBC4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21 (53.8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7C1D1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719436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E068A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Family history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C93C0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D62EF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1A5BB9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09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B92E4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AEF10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14554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752</w:t>
            </w:r>
          </w:p>
        </w:tc>
      </w:tr>
      <w:tr w14:paraId="64F976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5B3DC1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87FB5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35 (67.16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B4910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411 (61.1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DC1CE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2667A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35 (67.16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8B806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516 (65.9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540D7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5B7323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9A6E25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BBB5A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66 (32.84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7EBD1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897 (38.8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C492E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DD523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66 (32.84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FBE41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66 (34.0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D4D19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4499AB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74F5F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Surgery methods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2E0D0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94931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542A2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63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AE1AC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D0A64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AE960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857</w:t>
            </w:r>
          </w:p>
        </w:tc>
      </w:tr>
      <w:tr w14:paraId="1FB4B4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70044C7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Open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D601E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76 (87.56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843C3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993 (86.3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E6D86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761DA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76 (87.56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5FEAE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681 (87.0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2F866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191CEE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4D6ECE2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Laparoscopy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9B620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5 (12.44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19372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15 (13.6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B1D43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4F718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5 (12.44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47ACC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01 (12.9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BCAD9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442B09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D65AF9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Range of resection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80C27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3D51F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54548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54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323EF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DA083B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88073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236</w:t>
            </w:r>
          </w:p>
        </w:tc>
      </w:tr>
      <w:tr w14:paraId="678B9A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A9096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G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9E7C0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6 (2.99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599C2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56 (2.4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F3E0F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4AB97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6 (2.99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A575D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1 (1.41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E7175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7CAC64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9BD72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DG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4ACF7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13 (56.22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5857D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222 (52.9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401E1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3FCCE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13 (56.22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649FF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24 (54.2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6A1CA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409EBB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84B3E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TG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4ECF7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82 (40.80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CE171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030 (44.6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F2204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119C6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82 (40.80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55171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47 (44.3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F0B8F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61119A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16BEC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Differentiation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3DAAD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59597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04264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32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3E9B7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9F129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F02B4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199</w:t>
            </w:r>
          </w:p>
        </w:tc>
      </w:tr>
      <w:tr w14:paraId="75BDEF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FFEE7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oorly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4B8F4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79 (89.05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038DB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966 (85.1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33DF3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CAB51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79 (89.05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E3D7A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674 (86.1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A05D2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7F95DB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82AB3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oderately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DEE1F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1 (10.45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3DB12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27 (14.1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3CFCB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65ACF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1 (10.45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4E659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07 (13.6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90CA7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40FECD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82418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Well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D1B86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 (0.50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675D9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5 (0.6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FE658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4D5AF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 (0.50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AAC6E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 (0.1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ED929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74E003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A7A49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athological typ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D5A7E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B8ABF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0BA73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33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B717F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DAC64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746CE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488</w:t>
            </w:r>
          </w:p>
        </w:tc>
      </w:tr>
      <w:tr w14:paraId="0BA260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E6AD8A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Adenocarcinoma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AFDAF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74 (86.57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2E2D8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064 (89.4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E4EB6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29191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74 (86.57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E51D4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698 (89.2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9DFC9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730EE1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3EDFD8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bookmarkStart w:id="4" w:name="OLE_LINK14"/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GC</w:t>
            </w:r>
            <w:bookmarkEnd w:id="4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53EB4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7 (3.48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6DAB5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80 (3.4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C651C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B2336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7 (3.48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41233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6 (3.3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ED1A2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6A5342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A52DB4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SRCC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074A5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0 (9.95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4EA13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64 (7.11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AECF7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F4F6C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0 (9.95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2D65C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58 (7.4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CB22C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5107BB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4E667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Vascular tumor thrombus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55709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39390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0F7D9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61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6636E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9E17B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F6837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306</w:t>
            </w:r>
          </w:p>
        </w:tc>
      </w:tr>
      <w:tr w14:paraId="7869C4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ED1D3C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bookmarkStart w:id="5" w:name="OLE_LINK6" w:colFirst="0" w:colLast="0"/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CBFCE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84 (41.79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AFCFA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923 (39.9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D96C32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AD5E3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84 (41.79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5016C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96 (37.8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F66A0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5013BC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751A954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6CE42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17 (58.21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465C9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385 (60.01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5B309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FDD47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17 (58.21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E136C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86 (62.1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4A793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bookmarkEnd w:id="5"/>
      <w:tr w14:paraId="5CC57C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B5739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erve invasion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B62D6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D3B27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24CC7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11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FB08A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72121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B5D62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764</w:t>
            </w:r>
          </w:p>
        </w:tc>
      </w:tr>
      <w:tr w14:paraId="66CFC5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253AD4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o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5A98A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60 (29.85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739D4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816 (35.3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6D1DD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B9F4E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60 (29.85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A31EE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225 (28.7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4F0B7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47CDAA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68B0261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Yes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B8A66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41 (70.15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D8F72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492 (64.6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AFD84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74C12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41 (70.15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24228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557 (71.2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902DD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02065A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834F8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Maximum tumor diameter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C1866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7195C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35B35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75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4843E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ECFC4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F4696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673</w:t>
            </w:r>
          </w:p>
        </w:tc>
      </w:tr>
      <w:tr w14:paraId="4DA28B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6AD10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bookmarkStart w:id="6" w:name="OLE_LINK12"/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＜5</w:t>
            </w:r>
            <w:bookmarkEnd w:id="6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B5E2F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00 (49.75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AB7A2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175 (50.91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BE466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CADD1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00 (49.75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759A8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76 (48.0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9283F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21C5DD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D48DE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≥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1FDC6D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01 (50.25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28A0E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133 (49.0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C0D23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06534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01 (50.25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D748D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06 (51.9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928B9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3B2CD7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E2BBC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bookmarkStart w:id="7" w:name="OLE_LINK7" w:colFirst="0" w:colLast="0"/>
            <w:bookmarkStart w:id="8" w:name="OLE_LINK9" w:colFirst="0" w:colLast="0"/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TNM Stag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B405D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EAAD9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24BE9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19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20281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7BAD6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F1A98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694</w:t>
            </w:r>
          </w:p>
        </w:tc>
      </w:tr>
      <w:tr w14:paraId="7FB4F5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0B74AF6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A3E5D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7 (8.46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C4E90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63 (7.0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66678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0678A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7 (8.46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E6FD7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54 (6.91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4E784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0FC208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3CBD263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I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514BA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2 (15.92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5CD6C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81 (20.8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CB9AF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1C98A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2 (15.92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3F311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30 (16.6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839A2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499CEC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9E4546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II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CA42F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40 (69.65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C7A80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574 (68.2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DC398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43C1F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40 (69.65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5B816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563 (71.9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7637C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38009C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top"/>
          </w:tcPr>
          <w:p w14:paraId="59B62DE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IV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B71C9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2 (5.97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ECA27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90 (3.9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C199C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D26DC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2 (5.97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9A5FB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35 (4.4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D7CA1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bookmarkEnd w:id="7"/>
      <w:bookmarkEnd w:id="8"/>
      <w:tr w14:paraId="78F6B0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E7604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re-CEA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27A5C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75654B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20FF1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61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C96B4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50D9B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1CBB8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646</w:t>
            </w:r>
          </w:p>
        </w:tc>
      </w:tr>
      <w:tr w14:paraId="782DC4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754CD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egativ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40023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60 (79.60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18CFD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826 (79.1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3CE46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A9BA7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60 (79.60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37AD4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634 (81.0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C2DE1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41DEB1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C7ED46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ositiv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FD6E1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0 (19.90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F575F5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52 (19.5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697A3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5A7F8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0 (19.90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AB06F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40 (17.9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82B40F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bookmarkEnd w:id="1"/>
      <w:tr w14:paraId="5AC94B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999F6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re-CA19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5C213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70003A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F278B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75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9A02C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20283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8F05DE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0.754</w:t>
            </w:r>
          </w:p>
        </w:tc>
      </w:tr>
      <w:tr w14:paraId="05EFE2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08A19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Negativ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C0F278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44 (71.64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6B793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704 (73.8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0889D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12DFE4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44 (71.64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8EC6CD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539 (68.9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D71A2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tr w14:paraId="3123A2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9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136C12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180" w:firstLineChars="10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Positive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608960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4 (21.89)</w:t>
            </w:r>
          </w:p>
        </w:tc>
        <w:tc>
          <w:tcPr>
            <w:tcW w:w="718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07A7B1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77 (20.67)</w:t>
            </w:r>
          </w:p>
        </w:tc>
        <w:tc>
          <w:tcPr>
            <w:tcW w:w="523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FE4C73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86DAC7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44 (21.89)</w:t>
            </w:r>
          </w:p>
        </w:tc>
        <w:tc>
          <w:tcPr>
            <w:tcW w:w="718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C21A7C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189 (24.17)</w:t>
            </w:r>
          </w:p>
        </w:tc>
        <w:tc>
          <w:tcPr>
            <w:tcW w:w="523" w:type="pct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F799E9">
            <w:pPr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/>
              </w:rPr>
            </w:pPr>
          </w:p>
        </w:tc>
      </w:tr>
      <w:bookmarkEnd w:id="2"/>
    </w:tbl>
    <w:p w14:paraId="1219DAE7">
      <w:pPr>
        <w:widowControl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hint="eastAsia" w:ascii="Times New Roman" w:hAnsi="Times New Roman" w:cs="Times New Roman"/>
          <w:kern w:val="0"/>
          <w:sz w:val="24"/>
        </w:rPr>
        <w:t>BMI:Body Mass Index,PG:proximal gastrectomy,DG:Distal gastrectomy,TG:total gastrectomyMGC:Mucinous adenocarcinoma,</w:t>
      </w:r>
      <w:r>
        <w:rPr>
          <w:rFonts w:ascii="Times New Roman" w:hAnsi="Times New Roman" w:cs="Times New Roman"/>
          <w:kern w:val="0"/>
          <w:sz w:val="24"/>
        </w:rPr>
        <w:t>SRCC</w:t>
      </w:r>
      <w:r>
        <w:rPr>
          <w:rFonts w:hint="eastAsia" w:ascii="Times New Roman" w:hAnsi="Times New Roman" w:cs="Times New Roman"/>
          <w:kern w:val="0"/>
          <w:sz w:val="24"/>
        </w:rPr>
        <w:t>:signet-ring cell carcinoma,Pre-:Pre-operation.PSM:Propensity score matching method.P &lt; 0.05 was considered significant.</w:t>
      </w:r>
    </w:p>
    <w:p w14:paraId="0F1ABE96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RkZGRjNDcxZGRkNTNmODYyN2Y5MDA4NDhhZDlkZWUifQ=="/>
  </w:docVars>
  <w:rsids>
    <w:rsidRoot w:val="754B54D5"/>
    <w:rsid w:val="431860C6"/>
    <w:rsid w:val="754B5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5</Words>
  <Characters>1826</Characters>
  <Lines>0</Lines>
  <Paragraphs>0</Paragraphs>
  <TotalTime>0</TotalTime>
  <ScaleCrop>false</ScaleCrop>
  <LinksUpToDate>false</LinksUpToDate>
  <CharactersWithSpaces>1983</CharactersWithSpaces>
  <Application>WPS Office_12.1.0.182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8T13:30:00Z</dcterms:created>
  <dc:creator>小花的荫凉时光</dc:creator>
  <cp:lastModifiedBy>小花的荫凉时光</cp:lastModifiedBy>
  <dcterms:modified xsi:type="dcterms:W3CDTF">2024-10-15T13:49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40</vt:lpwstr>
  </property>
  <property fmtid="{D5CDD505-2E9C-101B-9397-08002B2CF9AE}" pid="3" name="ICV">
    <vt:lpwstr>6B6A7696047243FABB4429AAB6814FED_11</vt:lpwstr>
  </property>
</Properties>
</file>